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8C4C9" w14:textId="3CD140C5" w:rsidR="00712CA4" w:rsidRPr="00516FD1" w:rsidRDefault="00AC6CD9" w:rsidP="00712CA4">
      <w:pPr>
        <w:jc w:val="both"/>
        <w:rPr>
          <w:rFonts w:ascii="Times New Roman" w:hAnsi="Times New Roman"/>
        </w:rPr>
      </w:pPr>
      <w:r w:rsidRPr="00516FD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</w:t>
      </w:r>
      <w:r w:rsidRPr="00516FD1">
        <w:rPr>
          <w:rFonts w:ascii="Times New Roman" w:hAnsi="Times New Roman"/>
          <w:b/>
        </w:rPr>
        <w:t xml:space="preserve"> </w:t>
      </w:r>
      <w:r w:rsidR="00712CA4" w:rsidRPr="00516FD1">
        <w:rPr>
          <w:rFonts w:ascii="Times New Roman" w:hAnsi="Times New Roman"/>
          <w:b/>
        </w:rPr>
        <w:t>Table.</w:t>
      </w:r>
      <w:r w:rsidR="00712CA4" w:rsidRPr="00516FD1">
        <w:rPr>
          <w:rFonts w:ascii="Times New Roman" w:hAnsi="Times New Roman"/>
        </w:rPr>
        <w:t xml:space="preserve"> </w:t>
      </w:r>
      <w:r w:rsidR="00712CA4" w:rsidRPr="006213A2">
        <w:rPr>
          <w:rFonts w:ascii="Times New Roman" w:hAnsi="Times New Roman"/>
          <w:b/>
        </w:rPr>
        <w:t>Protein (</w:t>
      </w:r>
      <w:r w:rsidR="00712CA4" w:rsidRPr="006213A2">
        <w:rPr>
          <w:rFonts w:ascii="Times New Roman" w:hAnsi="Times New Roman"/>
          <w:b/>
        </w:rPr>
        <w:sym w:font="Symbol" w:char="F077"/>
      </w:r>
      <w:proofErr w:type="gramStart"/>
      <w:r w:rsidR="00712CA4" w:rsidRPr="006213A2">
        <w:rPr>
          <w:rFonts w:ascii="Times New Roman" w:hAnsi="Times New Roman"/>
          <w:b/>
        </w:rPr>
        <w:t>:YFP</w:t>
      </w:r>
      <w:proofErr w:type="gramEnd"/>
      <w:r w:rsidR="00712CA4" w:rsidRPr="006213A2">
        <w:rPr>
          <w:rFonts w:ascii="Times New Roman" w:hAnsi="Times New Roman"/>
          <w:b/>
          <w:bCs/>
        </w:rPr>
        <w:t>)</w:t>
      </w:r>
      <w:r w:rsidR="00712CA4" w:rsidRPr="006213A2">
        <w:rPr>
          <w:rFonts w:ascii="Times New Roman" w:hAnsi="Times New Roman"/>
          <w:b/>
          <w:bCs/>
          <w:vertAlign w:val="subscript"/>
        </w:rPr>
        <w:t>2</w:t>
      </w:r>
      <w:r w:rsidR="00712CA4" w:rsidRPr="006213A2">
        <w:rPr>
          <w:rFonts w:ascii="Times New Roman" w:hAnsi="Times New Roman"/>
          <w:b/>
        </w:rPr>
        <w:t xml:space="preserve"> binds </w:t>
      </w:r>
      <w:proofErr w:type="spellStart"/>
      <w:r w:rsidR="00712CA4" w:rsidRPr="006213A2">
        <w:rPr>
          <w:rFonts w:ascii="Times New Roman" w:hAnsi="Times New Roman"/>
          <w:b/>
          <w:i/>
        </w:rPr>
        <w:t>P</w:t>
      </w:r>
      <w:r w:rsidR="00712CA4" w:rsidRPr="006213A2">
        <w:rPr>
          <w:rFonts w:ascii="Times New Roman" w:hAnsi="Times New Roman"/>
          <w:b/>
          <w:vertAlign w:val="subscript"/>
        </w:rPr>
        <w:t>δ</w:t>
      </w:r>
      <w:proofErr w:type="spellEnd"/>
      <w:r w:rsidR="00712CA4" w:rsidRPr="006213A2">
        <w:rPr>
          <w:rFonts w:ascii="Times New Roman" w:hAnsi="Times New Roman"/>
          <w:b/>
        </w:rPr>
        <w:t xml:space="preserve"> and represses transcription</w:t>
      </w:r>
    </w:p>
    <w:p w14:paraId="21722F4C" w14:textId="77777777" w:rsidR="00712CA4" w:rsidRPr="00516FD1" w:rsidRDefault="00712CA4" w:rsidP="00712CA4">
      <w:pPr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2268"/>
        <w:gridCol w:w="3685"/>
      </w:tblGrid>
      <w:tr w:rsidR="00712CA4" w:rsidRPr="00516FD1" w14:paraId="5F82C9CC" w14:textId="77777777" w:rsidTr="007E110D">
        <w:tc>
          <w:tcPr>
            <w:tcW w:w="2268" w:type="dxa"/>
            <w:tcBorders>
              <w:bottom w:val="single" w:sz="4" w:space="0" w:color="auto"/>
            </w:tcBorders>
          </w:tcPr>
          <w:p w14:paraId="348D3164" w14:textId="6904E69B" w:rsidR="00712CA4" w:rsidRPr="00516FD1" w:rsidRDefault="00712CA4" w:rsidP="006221BB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Gene(s) </w:t>
            </w:r>
            <w:r w:rsidRPr="00516FD1">
              <w:rPr>
                <w:rFonts w:ascii="Times New Roman" w:hAnsi="Times New Roman"/>
                <w:i/>
              </w:rPr>
              <w:t xml:space="preserve">in </w:t>
            </w:r>
            <w:proofErr w:type="spellStart"/>
            <w:r w:rsidRPr="00516FD1">
              <w:rPr>
                <w:rFonts w:ascii="Times New Roman" w:hAnsi="Times New Roman"/>
                <w:i/>
              </w:rPr>
              <w:t>trans</w:t>
            </w:r>
            <w:r w:rsidR="006221BB" w:rsidRPr="00516FD1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7ACA30E" w14:textId="04DC97A5" w:rsidR="00712CA4" w:rsidRPr="00516FD1" w:rsidRDefault="00712CA4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2"/>
            </w:r>
            <w:r w:rsidRPr="00516FD1">
              <w:rPr>
                <w:rFonts w:ascii="Times New Roman" w:hAnsi="Times New Roman"/>
              </w:rPr>
              <w:t>-</w:t>
            </w:r>
            <w:proofErr w:type="spellStart"/>
            <w:r w:rsidRPr="00516FD1">
              <w:rPr>
                <w:rFonts w:ascii="Times New Roman" w:hAnsi="Times New Roman"/>
              </w:rPr>
              <w:t>Galactosidase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proofErr w:type="spellStart"/>
            <w:r w:rsidRPr="00516FD1">
              <w:rPr>
                <w:rFonts w:ascii="Times New Roman" w:hAnsi="Times New Roman"/>
              </w:rPr>
              <w:t>activity</w:t>
            </w:r>
            <w:r w:rsidR="006221BB" w:rsidRPr="00516FD1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  <w:p w14:paraId="24F82A7D" w14:textId="77777777" w:rsidR="00712CA4" w:rsidRPr="00516FD1" w:rsidRDefault="00712CA4" w:rsidP="004142C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(</w:t>
            </w:r>
            <w:r w:rsidRPr="00516FD1">
              <w:rPr>
                <w:rFonts w:ascii="Times New Roman" w:hAnsi="Times New Roman"/>
                <w:i/>
              </w:rPr>
              <w:t>parS</w:t>
            </w:r>
            <w:r w:rsidRPr="00516FD1">
              <w:rPr>
                <w:rFonts w:ascii="Times New Roman" w:hAnsi="Times New Roman"/>
              </w:rPr>
              <w:t xml:space="preserve">1) </w:t>
            </w:r>
            <w:proofErr w:type="spellStart"/>
            <w:r w:rsidRPr="00516FD1">
              <w:rPr>
                <w:rFonts w:ascii="Times New Roman" w:hAnsi="Times New Roman"/>
                <w:i/>
              </w:rPr>
              <w:t>lac</w:t>
            </w:r>
            <w:r w:rsidRPr="00516FD1">
              <w:rPr>
                <w:rFonts w:ascii="Times New Roman" w:hAnsi="Times New Roman"/>
              </w:rPr>
              <w:t>Z</w:t>
            </w:r>
            <w:proofErr w:type="spellEnd"/>
          </w:p>
        </w:tc>
      </w:tr>
      <w:tr w:rsidR="00712CA4" w:rsidRPr="00516FD1" w14:paraId="45A4A364" w14:textId="77777777" w:rsidTr="007E110D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7848B23" w14:textId="77777777" w:rsidR="00712CA4" w:rsidRPr="00516FD1" w:rsidRDefault="00712CA4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72DA8EC9" w14:textId="4CEADF20" w:rsidR="00712CA4" w:rsidRPr="00516FD1" w:rsidRDefault="00712CA4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1845</w:t>
            </w:r>
            <w:r w:rsidR="003B0B36" w:rsidRPr="00516FD1">
              <w:rPr>
                <w:rFonts w:ascii="Times New Roman" w:hAnsi="Times New Roman"/>
              </w:rPr>
              <w:t xml:space="preserve"> </w:t>
            </w:r>
            <w:r w:rsidR="003B0B36" w:rsidRPr="00516FD1">
              <w:rPr>
                <w:rFonts w:ascii="Times New Roman" w:hAnsi="Times New Roman"/>
              </w:rPr>
              <w:sym w:font="Symbol" w:char="F0B1"/>
            </w:r>
            <w:r w:rsidR="003B0B36" w:rsidRPr="00516FD1">
              <w:rPr>
                <w:rFonts w:ascii="Times New Roman" w:hAnsi="Times New Roman"/>
              </w:rPr>
              <w:t xml:space="preserve"> 120</w:t>
            </w:r>
          </w:p>
        </w:tc>
      </w:tr>
      <w:tr w:rsidR="00712CA4" w:rsidRPr="00516FD1" w14:paraId="47482758" w14:textId="77777777" w:rsidTr="007E110D">
        <w:tc>
          <w:tcPr>
            <w:tcW w:w="2268" w:type="dxa"/>
            <w:tcBorders>
              <w:top w:val="nil"/>
              <w:bottom w:val="nil"/>
            </w:tcBorders>
          </w:tcPr>
          <w:p w14:paraId="581CFC3B" w14:textId="0906DB22" w:rsidR="00712CA4" w:rsidRPr="00516FD1" w:rsidRDefault="00E60369" w:rsidP="004142C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12CA4"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B055985" w14:textId="697EB354" w:rsidR="00712CA4" w:rsidRPr="00516FD1" w:rsidRDefault="003B0B36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    </w:t>
            </w:r>
            <w:r w:rsidR="00712CA4" w:rsidRPr="00516FD1">
              <w:rPr>
                <w:rFonts w:ascii="Times New Roman" w:hAnsi="Times New Roman"/>
              </w:rPr>
              <w:t>19.5</w:t>
            </w:r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B1"/>
            </w:r>
            <w:r w:rsidRPr="00516FD1">
              <w:rPr>
                <w:rFonts w:ascii="Times New Roman" w:hAnsi="Times New Roman"/>
              </w:rPr>
              <w:t xml:space="preserve"> 1.7</w:t>
            </w:r>
          </w:p>
        </w:tc>
      </w:tr>
      <w:tr w:rsidR="00712CA4" w:rsidRPr="00516FD1" w14:paraId="282612DA" w14:textId="77777777" w:rsidTr="007E110D">
        <w:tc>
          <w:tcPr>
            <w:tcW w:w="2268" w:type="dxa"/>
            <w:tcBorders>
              <w:top w:val="nil"/>
              <w:bottom w:val="nil"/>
            </w:tcBorders>
          </w:tcPr>
          <w:p w14:paraId="361A47B1" w14:textId="75DFCE68" w:rsidR="00712CA4" w:rsidRPr="00516FD1" w:rsidRDefault="00E60369" w:rsidP="004142C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12CA4" w:rsidRPr="00516FD1">
              <w:rPr>
                <w:rFonts w:ascii="Times New Roman" w:hAnsi="Times New Roman"/>
              </w:rPr>
              <w:sym w:font="Symbol" w:char="F077"/>
            </w:r>
            <w:r w:rsidR="00712CA4"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12CA4" w:rsidRPr="00516FD1">
              <w:rPr>
                <w:rFonts w:ascii="Times New Roman" w:hAnsi="Times New Roman"/>
              </w:rPr>
              <w:sym w:font="Symbol" w:char="F064"/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93D1A48" w14:textId="3CB27C27" w:rsidR="00712CA4" w:rsidRPr="00516FD1" w:rsidRDefault="003B0B36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    </w:t>
            </w:r>
            <w:r w:rsidR="00712CA4" w:rsidRPr="00516FD1">
              <w:rPr>
                <w:rFonts w:ascii="Times New Roman" w:hAnsi="Times New Roman"/>
              </w:rPr>
              <w:t>14.3</w:t>
            </w:r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B1"/>
            </w:r>
            <w:r w:rsidRPr="00516FD1">
              <w:rPr>
                <w:rFonts w:ascii="Times New Roman" w:hAnsi="Times New Roman"/>
              </w:rPr>
              <w:t xml:space="preserve"> 1.2</w:t>
            </w:r>
          </w:p>
        </w:tc>
      </w:tr>
      <w:tr w:rsidR="00712CA4" w:rsidRPr="00516FD1" w14:paraId="6AC2B910" w14:textId="77777777" w:rsidTr="007E110D">
        <w:tc>
          <w:tcPr>
            <w:tcW w:w="2268" w:type="dxa"/>
            <w:tcBorders>
              <w:top w:val="nil"/>
              <w:bottom w:val="nil"/>
            </w:tcBorders>
          </w:tcPr>
          <w:p w14:paraId="57ADEEBD" w14:textId="4F98235D" w:rsidR="00712CA4" w:rsidRPr="00516FD1" w:rsidRDefault="00E60369" w:rsidP="004142C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12CA4" w:rsidRPr="00516FD1">
              <w:rPr>
                <w:rFonts w:ascii="Times New Roman" w:hAnsi="Times New Roman"/>
              </w:rPr>
              <w:sym w:font="Symbol" w:char="F077"/>
            </w:r>
            <w:r w:rsidR="00712CA4" w:rsidRPr="00516FD1">
              <w:rPr>
                <w:rFonts w:ascii="Times New Roman" w:hAnsi="Times New Roman"/>
              </w:rPr>
              <w:sym w:font="Symbol" w:char="F044"/>
            </w:r>
            <w:r w:rsidR="00712CA4" w:rsidRPr="00516FD1">
              <w:rPr>
                <w:rFonts w:ascii="Times New Roman" w:hAnsi="Times New Roman"/>
              </w:rPr>
              <w:t>N19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6ACB5AE" w14:textId="2651A775" w:rsidR="00712CA4" w:rsidRPr="00516FD1" w:rsidRDefault="003B0B36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    </w:t>
            </w:r>
            <w:r w:rsidR="00712CA4" w:rsidRPr="00516FD1">
              <w:rPr>
                <w:rFonts w:ascii="Times New Roman" w:hAnsi="Times New Roman"/>
              </w:rPr>
              <w:t>38.3</w:t>
            </w:r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B1"/>
            </w:r>
            <w:r w:rsidRPr="00516FD1">
              <w:rPr>
                <w:rFonts w:ascii="Times New Roman" w:hAnsi="Times New Roman"/>
              </w:rPr>
              <w:t xml:space="preserve"> 3.3</w:t>
            </w:r>
          </w:p>
        </w:tc>
      </w:tr>
      <w:tr w:rsidR="00712CA4" w:rsidRPr="00516FD1" w14:paraId="797DD7A8" w14:textId="77777777" w:rsidTr="007E110D">
        <w:tc>
          <w:tcPr>
            <w:tcW w:w="2268" w:type="dxa"/>
            <w:tcBorders>
              <w:top w:val="nil"/>
              <w:bottom w:val="nil"/>
            </w:tcBorders>
          </w:tcPr>
          <w:p w14:paraId="4B428762" w14:textId="5A6AD285" w:rsidR="00712CA4" w:rsidRPr="00516FD1" w:rsidRDefault="00E60369" w:rsidP="004142C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12CA4" w:rsidRPr="00516FD1">
              <w:rPr>
                <w:rFonts w:ascii="Times New Roman" w:hAnsi="Times New Roman"/>
              </w:rPr>
              <w:sym w:font="Symbol" w:char="F077"/>
            </w:r>
            <w:r w:rsidR="00712CA4" w:rsidRPr="00516FD1">
              <w:rPr>
                <w:rFonts w:ascii="Times New Roman" w:hAnsi="Times New Roman"/>
              </w:rPr>
              <w:sym w:font="Symbol" w:char="F044"/>
            </w:r>
            <w:r w:rsidR="00712CA4" w:rsidRPr="00516FD1">
              <w:rPr>
                <w:rFonts w:ascii="Times New Roman" w:hAnsi="Times New Roman"/>
              </w:rPr>
              <w:t xml:space="preserve">N19, </w:t>
            </w: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12CA4" w:rsidRPr="00516FD1">
              <w:rPr>
                <w:rFonts w:ascii="Times New Roman" w:hAnsi="Times New Roman"/>
              </w:rPr>
              <w:sym w:font="Symbol" w:char="F064"/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2509C02" w14:textId="129BFA31" w:rsidR="00712CA4" w:rsidRPr="00516FD1" w:rsidRDefault="003B0B36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    </w:t>
            </w:r>
            <w:r w:rsidR="00712CA4" w:rsidRPr="00516FD1">
              <w:rPr>
                <w:rFonts w:ascii="Times New Roman" w:hAnsi="Times New Roman"/>
              </w:rPr>
              <w:t>39.1</w:t>
            </w:r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B1"/>
            </w:r>
            <w:r w:rsidR="00D72ED4" w:rsidRPr="00516FD1">
              <w:rPr>
                <w:rFonts w:ascii="Times New Roman" w:hAnsi="Times New Roman"/>
              </w:rPr>
              <w:t xml:space="preserve"> 4</w:t>
            </w:r>
            <w:r w:rsidRPr="00516FD1">
              <w:rPr>
                <w:rFonts w:ascii="Times New Roman" w:hAnsi="Times New Roman"/>
              </w:rPr>
              <w:t>.4</w:t>
            </w:r>
          </w:p>
        </w:tc>
      </w:tr>
      <w:tr w:rsidR="00712CA4" w:rsidRPr="00516FD1" w14:paraId="3BF1AE0A" w14:textId="77777777" w:rsidTr="007E110D">
        <w:tc>
          <w:tcPr>
            <w:tcW w:w="2268" w:type="dxa"/>
            <w:tcBorders>
              <w:top w:val="nil"/>
              <w:bottom w:val="nil"/>
            </w:tcBorders>
          </w:tcPr>
          <w:p w14:paraId="6BC74D8D" w14:textId="287FF1FF" w:rsidR="00712CA4" w:rsidRPr="00516FD1" w:rsidRDefault="00E60369" w:rsidP="004142C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12CA4" w:rsidRPr="00516FD1">
              <w:rPr>
                <w:rFonts w:ascii="Times New Roman" w:hAnsi="Times New Roman"/>
              </w:rPr>
              <w:sym w:font="Symbol" w:char="F077"/>
            </w:r>
            <w:r w:rsidR="00712CA4" w:rsidRPr="00516FD1">
              <w:rPr>
                <w:rFonts w:ascii="Times New Roman" w:hAnsi="Times New Roman"/>
              </w:rPr>
              <w:t>:</w:t>
            </w:r>
            <w:proofErr w:type="spellStart"/>
            <w:r w:rsidR="00712CA4" w:rsidRPr="00516FD1">
              <w:rPr>
                <w:rFonts w:ascii="Times New Roman" w:hAnsi="Times New Roman"/>
                <w:i/>
              </w:rPr>
              <w:t>yfp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7F70E6F" w14:textId="69FDB55A" w:rsidR="00712CA4" w:rsidRPr="00516FD1" w:rsidRDefault="003B0B36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    </w:t>
            </w:r>
            <w:r w:rsidR="00712CA4" w:rsidRPr="00516FD1">
              <w:rPr>
                <w:rFonts w:ascii="Times New Roman" w:hAnsi="Times New Roman"/>
              </w:rPr>
              <w:t>48.8</w:t>
            </w:r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B1"/>
            </w:r>
            <w:r w:rsidRPr="00516FD1">
              <w:rPr>
                <w:rFonts w:ascii="Times New Roman" w:hAnsi="Times New Roman"/>
              </w:rPr>
              <w:t xml:space="preserve"> 3.7</w:t>
            </w:r>
          </w:p>
        </w:tc>
      </w:tr>
      <w:tr w:rsidR="00712CA4" w:rsidRPr="00516FD1" w14:paraId="779871D9" w14:textId="77777777" w:rsidTr="007E110D">
        <w:tc>
          <w:tcPr>
            <w:tcW w:w="2268" w:type="dxa"/>
            <w:tcBorders>
              <w:top w:val="nil"/>
              <w:bottom w:val="nil"/>
            </w:tcBorders>
          </w:tcPr>
          <w:p w14:paraId="41AE76D2" w14:textId="5FE1742E" w:rsidR="00712CA4" w:rsidRPr="00516FD1" w:rsidRDefault="00E60369" w:rsidP="004142C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12CA4" w:rsidRPr="00516FD1">
              <w:rPr>
                <w:rFonts w:ascii="Times New Roman" w:hAnsi="Times New Roman"/>
              </w:rPr>
              <w:sym w:font="Symbol" w:char="F077"/>
            </w:r>
            <w:r w:rsidR="00712CA4" w:rsidRPr="00516FD1">
              <w:rPr>
                <w:rFonts w:ascii="Times New Roman" w:hAnsi="Times New Roman"/>
              </w:rPr>
              <w:t>:</w:t>
            </w:r>
            <w:proofErr w:type="spellStart"/>
            <w:r w:rsidR="00712CA4" w:rsidRPr="00516FD1">
              <w:rPr>
                <w:rFonts w:ascii="Times New Roman" w:hAnsi="Times New Roman"/>
                <w:i/>
              </w:rPr>
              <w:t>yfp</w:t>
            </w:r>
            <w:proofErr w:type="spellEnd"/>
            <w:r w:rsidR="00712CA4"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12CA4" w:rsidRPr="00516FD1">
              <w:rPr>
                <w:rFonts w:ascii="Times New Roman" w:hAnsi="Times New Roman"/>
              </w:rPr>
              <w:sym w:font="Symbol" w:char="F064"/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D11312D" w14:textId="4523349B" w:rsidR="00712CA4" w:rsidRPr="00516FD1" w:rsidRDefault="003B0B36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     </w:t>
            </w:r>
            <w:r w:rsidR="00712CA4" w:rsidRPr="00516FD1">
              <w:rPr>
                <w:rFonts w:ascii="Times New Roman" w:hAnsi="Times New Roman"/>
              </w:rPr>
              <w:t>20.6</w:t>
            </w:r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B1"/>
            </w:r>
            <w:r w:rsidRPr="00516FD1">
              <w:rPr>
                <w:rFonts w:ascii="Times New Roman" w:hAnsi="Times New Roman"/>
              </w:rPr>
              <w:t xml:space="preserve"> 1.6</w:t>
            </w:r>
          </w:p>
        </w:tc>
      </w:tr>
      <w:tr w:rsidR="00712CA4" w:rsidRPr="00516FD1" w14:paraId="0F2887AE" w14:textId="77777777" w:rsidTr="007E110D">
        <w:tc>
          <w:tcPr>
            <w:tcW w:w="2268" w:type="dxa"/>
            <w:tcBorders>
              <w:top w:val="nil"/>
              <w:bottom w:val="nil"/>
            </w:tcBorders>
          </w:tcPr>
          <w:p w14:paraId="2E547E41" w14:textId="1F61FA88" w:rsidR="00712CA4" w:rsidRPr="00516FD1" w:rsidRDefault="00E60369" w:rsidP="004142C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712CA4" w:rsidRPr="00516FD1">
              <w:rPr>
                <w:rFonts w:ascii="Times New Roman" w:hAnsi="Times New Roman"/>
                <w:i/>
              </w:rPr>
              <w:t>yfp</w:t>
            </w:r>
            <w:proofErr w:type="spellEnd"/>
            <w:r w:rsidR="00712CA4" w:rsidRPr="00516FD1">
              <w:rPr>
                <w:rFonts w:ascii="Times New Roman" w:hAnsi="Times New Roman"/>
              </w:rPr>
              <w:t>:</w:t>
            </w:r>
            <w:r w:rsidR="00712CA4"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A7C5728" w14:textId="65B1AA04" w:rsidR="00712CA4" w:rsidRPr="00516FD1" w:rsidRDefault="00712CA4" w:rsidP="004142C4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1882</w:t>
            </w:r>
            <w:r w:rsidR="003B0B36" w:rsidRPr="00516FD1">
              <w:rPr>
                <w:rFonts w:ascii="Times New Roman" w:hAnsi="Times New Roman"/>
              </w:rPr>
              <w:t xml:space="preserve"> </w:t>
            </w:r>
            <w:r w:rsidR="003B0B36" w:rsidRPr="00516FD1">
              <w:rPr>
                <w:rFonts w:ascii="Times New Roman" w:hAnsi="Times New Roman"/>
              </w:rPr>
              <w:sym w:font="Symbol" w:char="F0B1"/>
            </w:r>
            <w:r w:rsidR="003B0B36" w:rsidRPr="00516FD1">
              <w:rPr>
                <w:rFonts w:ascii="Times New Roman" w:hAnsi="Times New Roman"/>
              </w:rPr>
              <w:t xml:space="preserve"> 127</w:t>
            </w:r>
          </w:p>
        </w:tc>
      </w:tr>
      <w:tr w:rsidR="007E110D" w:rsidRPr="00516FD1" w14:paraId="63953E7D" w14:textId="77777777" w:rsidTr="007E110D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525986E" w14:textId="61C39A14" w:rsidR="007E110D" w:rsidRPr="00516FD1" w:rsidRDefault="00E60369" w:rsidP="007E110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7E110D" w:rsidRPr="00516FD1">
              <w:rPr>
                <w:rFonts w:ascii="Times New Roman" w:hAnsi="Times New Roman"/>
                <w:i/>
              </w:rPr>
              <w:t>yfp</w:t>
            </w:r>
            <w:proofErr w:type="spellEnd"/>
            <w:r w:rsidR="007E110D" w:rsidRPr="00516FD1">
              <w:rPr>
                <w:rFonts w:ascii="Times New Roman" w:hAnsi="Times New Roman"/>
              </w:rPr>
              <w:t>:</w:t>
            </w:r>
            <w:r w:rsidR="007E110D" w:rsidRPr="00516FD1">
              <w:rPr>
                <w:rFonts w:ascii="Times New Roman" w:hAnsi="Times New Roman"/>
              </w:rPr>
              <w:sym w:font="Symbol" w:char="F077"/>
            </w:r>
            <w:r w:rsidR="007E110D"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E110D" w:rsidRPr="00516FD1">
              <w:rPr>
                <w:rFonts w:ascii="Times New Roman" w:hAnsi="Times New Roman"/>
              </w:rPr>
              <w:sym w:font="Symbol" w:char="F064"/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6E55907F" w14:textId="77777777" w:rsidR="007E110D" w:rsidRPr="00516FD1" w:rsidRDefault="007E110D" w:rsidP="007E110D">
            <w:pPr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1824 </w:t>
            </w:r>
            <w:r w:rsidRPr="00516FD1">
              <w:rPr>
                <w:rFonts w:ascii="Times New Roman" w:hAnsi="Times New Roman"/>
              </w:rPr>
              <w:sym w:font="Symbol" w:char="F0B1"/>
            </w:r>
            <w:r w:rsidRPr="00516FD1">
              <w:rPr>
                <w:rFonts w:ascii="Times New Roman" w:hAnsi="Times New Roman"/>
              </w:rPr>
              <w:t xml:space="preserve"> 144</w:t>
            </w:r>
          </w:p>
        </w:tc>
      </w:tr>
    </w:tbl>
    <w:p w14:paraId="550255A9" w14:textId="77777777" w:rsidR="00712CA4" w:rsidRPr="00516FD1" w:rsidRDefault="00712CA4" w:rsidP="00712CA4">
      <w:pPr>
        <w:jc w:val="both"/>
        <w:rPr>
          <w:rFonts w:ascii="Times New Roman" w:hAnsi="Times New Roman"/>
        </w:rPr>
      </w:pPr>
    </w:p>
    <w:p w14:paraId="559D0A56" w14:textId="56E15D5B" w:rsidR="00712CA4" w:rsidRPr="00516FD1" w:rsidRDefault="006221BB" w:rsidP="00712CA4">
      <w:pPr>
        <w:jc w:val="both"/>
        <w:rPr>
          <w:rFonts w:ascii="Times New Roman" w:hAnsi="Times New Roman"/>
        </w:rPr>
      </w:pPr>
      <w:proofErr w:type="spellStart"/>
      <w:proofErr w:type="gramStart"/>
      <w:r w:rsidRPr="00516FD1">
        <w:rPr>
          <w:rFonts w:ascii="Times New Roman" w:hAnsi="Times New Roman"/>
          <w:vertAlign w:val="superscript"/>
        </w:rPr>
        <w:t>a</w:t>
      </w:r>
      <w:r w:rsidRPr="00516FD1">
        <w:rPr>
          <w:rFonts w:ascii="Times New Roman" w:hAnsi="Times New Roman"/>
          <w:lang w:eastAsia="es-ES"/>
        </w:rPr>
        <w:t>Plasmid</w:t>
      </w:r>
      <w:proofErr w:type="spellEnd"/>
      <w:r w:rsidRPr="00516FD1">
        <w:rPr>
          <w:rFonts w:ascii="Times New Roman" w:hAnsi="Times New Roman"/>
          <w:lang w:eastAsia="es-ES"/>
        </w:rPr>
        <w:t>-borne</w:t>
      </w:r>
      <w:proofErr w:type="gramEnd"/>
      <w:r w:rsidRPr="00516FD1">
        <w:rPr>
          <w:rFonts w:ascii="Times New Roman" w:hAnsi="Times New Roman"/>
          <w:lang w:eastAsia="es-ES"/>
        </w:rPr>
        <w:t xml:space="preserve"> genes </w:t>
      </w:r>
      <w:r w:rsidRPr="00516FD1">
        <w:rPr>
          <w:rFonts w:ascii="Times New Roman" w:hAnsi="Times New Roman"/>
        </w:rPr>
        <w:t>transcri</w:t>
      </w:r>
      <w:r w:rsidR="00E60369" w:rsidRPr="00516FD1">
        <w:rPr>
          <w:rFonts w:ascii="Times New Roman" w:hAnsi="Times New Roman"/>
        </w:rPr>
        <w:t>bed from their native promoters</w:t>
      </w:r>
      <w:r w:rsidRPr="00516FD1">
        <w:rPr>
          <w:rFonts w:ascii="Times New Roman" w:hAnsi="Times New Roman"/>
        </w:rPr>
        <w:t xml:space="preserve"> and </w:t>
      </w:r>
      <w:r w:rsidRPr="00516FD1">
        <w:rPr>
          <w:rFonts w:ascii="Times New Roman" w:hAnsi="Times New Roman"/>
          <w:lang w:eastAsia="es-ES"/>
        </w:rPr>
        <w:t xml:space="preserve">expressed </w:t>
      </w:r>
      <w:r w:rsidRPr="00516FD1">
        <w:rPr>
          <w:rFonts w:ascii="Times New Roman" w:hAnsi="Times New Roman"/>
          <w:i/>
          <w:lang w:eastAsia="es-ES"/>
        </w:rPr>
        <w:t>in trans</w:t>
      </w:r>
      <w:r w:rsidRPr="00516FD1">
        <w:rPr>
          <w:rFonts w:ascii="Times New Roman" w:hAnsi="Times New Roman"/>
          <w:lang w:eastAsia="es-ES"/>
        </w:rPr>
        <w:t xml:space="preserve">. </w:t>
      </w:r>
      <w:proofErr w:type="spellStart"/>
      <w:r w:rsidRPr="00516FD1">
        <w:rPr>
          <w:rFonts w:ascii="Times New Roman" w:hAnsi="Times New Roman"/>
          <w:vertAlign w:val="superscript"/>
        </w:rPr>
        <w:t>b</w:t>
      </w:r>
      <w:r w:rsidR="00712CA4" w:rsidRPr="00516FD1">
        <w:rPr>
          <w:rFonts w:ascii="Times New Roman" w:hAnsi="Times New Roman"/>
        </w:rPr>
        <w:t>Expression</w:t>
      </w:r>
      <w:proofErr w:type="spellEnd"/>
      <w:r w:rsidR="00712CA4" w:rsidRPr="00516FD1">
        <w:rPr>
          <w:rFonts w:ascii="Times New Roman" w:hAnsi="Times New Roman"/>
        </w:rPr>
        <w:t xml:space="preserve"> of </w:t>
      </w:r>
      <w:r w:rsidR="00712CA4" w:rsidRPr="00516FD1">
        <w:rPr>
          <w:rFonts w:ascii="Times New Roman" w:hAnsi="Times New Roman"/>
          <w:lang w:eastAsia="es-ES"/>
        </w:rPr>
        <w:sym w:font="Symbol" w:char="F062"/>
      </w:r>
      <w:r w:rsidR="00712CA4" w:rsidRPr="00516FD1">
        <w:rPr>
          <w:rFonts w:ascii="Times New Roman" w:hAnsi="Times New Roman"/>
          <w:lang w:eastAsia="es-ES"/>
        </w:rPr>
        <w:t>-</w:t>
      </w:r>
      <w:proofErr w:type="spellStart"/>
      <w:r w:rsidR="00712CA4" w:rsidRPr="00516FD1">
        <w:rPr>
          <w:rFonts w:ascii="Times New Roman" w:hAnsi="Times New Roman"/>
          <w:lang w:eastAsia="es-ES"/>
        </w:rPr>
        <w:t>galactosidase</w:t>
      </w:r>
      <w:proofErr w:type="spellEnd"/>
      <w:r w:rsidR="00712CA4" w:rsidRPr="00516FD1">
        <w:rPr>
          <w:rFonts w:ascii="Times New Roman" w:hAnsi="Times New Roman"/>
          <w:lang w:eastAsia="es-ES"/>
        </w:rPr>
        <w:t xml:space="preserve"> activity in </w:t>
      </w:r>
      <w:r w:rsidR="00712CA4" w:rsidRPr="00516FD1">
        <w:rPr>
          <w:rFonts w:ascii="Times New Roman" w:hAnsi="Times New Roman"/>
          <w:i/>
        </w:rPr>
        <w:t>B. subtilis</w:t>
      </w:r>
      <w:r w:rsidR="00712CA4" w:rsidRPr="00516FD1">
        <w:rPr>
          <w:rFonts w:ascii="Times New Roman" w:hAnsi="Times New Roman"/>
        </w:rPr>
        <w:t xml:space="preserve"> cells bearing the </w:t>
      </w:r>
      <w:proofErr w:type="spellStart"/>
      <w:r w:rsidR="00712CA4" w:rsidRPr="00516FD1">
        <w:rPr>
          <w:rFonts w:ascii="Times New Roman" w:hAnsi="Times New Roman"/>
          <w:i/>
        </w:rPr>
        <w:t>P</w:t>
      </w:r>
      <w:r w:rsidR="00712CA4" w:rsidRPr="00516FD1">
        <w:rPr>
          <w:rFonts w:ascii="Times New Roman" w:hAnsi="Times New Roman"/>
          <w:vertAlign w:val="subscript"/>
        </w:rPr>
        <w:t>δ</w:t>
      </w:r>
      <w:proofErr w:type="spellEnd"/>
      <w:r w:rsidR="00712CA4" w:rsidRPr="00516FD1">
        <w:rPr>
          <w:rFonts w:ascii="Times New Roman" w:hAnsi="Times New Roman"/>
          <w:lang w:eastAsia="es-ES"/>
        </w:rPr>
        <w:t xml:space="preserve"> </w:t>
      </w:r>
      <w:proofErr w:type="spellStart"/>
      <w:r w:rsidR="00712CA4" w:rsidRPr="00516FD1">
        <w:rPr>
          <w:rFonts w:ascii="Times New Roman" w:hAnsi="Times New Roman"/>
          <w:i/>
          <w:lang w:eastAsia="es-ES"/>
        </w:rPr>
        <w:t>lacZ</w:t>
      </w:r>
      <w:proofErr w:type="spellEnd"/>
      <w:r w:rsidR="00712CA4" w:rsidRPr="00516FD1">
        <w:rPr>
          <w:rFonts w:ascii="Times New Roman" w:hAnsi="Times New Roman"/>
          <w:lang w:eastAsia="es-ES"/>
        </w:rPr>
        <w:t xml:space="preserve"> </w:t>
      </w:r>
      <w:r w:rsidR="00C5082F" w:rsidRPr="00516FD1">
        <w:rPr>
          <w:rFonts w:ascii="Times New Roman" w:hAnsi="Times New Roman"/>
          <w:lang w:eastAsia="es-ES"/>
        </w:rPr>
        <w:t xml:space="preserve">gene in the presence </w:t>
      </w:r>
      <w:r w:rsidR="00712CA4" w:rsidRPr="00516FD1">
        <w:rPr>
          <w:rFonts w:ascii="Times New Roman" w:hAnsi="Times New Roman"/>
          <w:lang w:eastAsia="es-ES"/>
        </w:rPr>
        <w:t xml:space="preserve">of various products </w:t>
      </w:r>
      <w:r w:rsidR="00712CA4" w:rsidRPr="00516FD1">
        <w:rPr>
          <w:rFonts w:ascii="Times New Roman" w:hAnsi="Times New Roman"/>
          <w:i/>
          <w:lang w:eastAsia="es-ES"/>
        </w:rPr>
        <w:t>in trans</w:t>
      </w:r>
      <w:r w:rsidR="00712CA4" w:rsidRPr="00516FD1">
        <w:rPr>
          <w:rFonts w:ascii="Times New Roman" w:hAnsi="Times New Roman"/>
          <w:lang w:eastAsia="es-ES"/>
        </w:rPr>
        <w:t>. The activity is expressed in Miller units as described in Materials and Methods.</w:t>
      </w:r>
      <w:r w:rsidR="007E110D" w:rsidRPr="00516FD1">
        <w:rPr>
          <w:rFonts w:ascii="Times New Roman" w:hAnsi="Times New Roman"/>
          <w:lang w:eastAsia="es-ES"/>
        </w:rPr>
        <w:t xml:space="preserve"> </w:t>
      </w:r>
    </w:p>
    <w:p w14:paraId="04A26C33" w14:textId="77777777" w:rsidR="00712CA4" w:rsidRPr="00516FD1" w:rsidRDefault="00712CA4" w:rsidP="00712CA4">
      <w:pPr>
        <w:rPr>
          <w:rFonts w:ascii="Times New Roman" w:hAnsi="Times New Roman"/>
          <w:szCs w:val="16"/>
        </w:rPr>
      </w:pPr>
      <w:r w:rsidRPr="00516FD1">
        <w:rPr>
          <w:rFonts w:ascii="Times New Roman" w:hAnsi="Times New Roman"/>
          <w:szCs w:val="16"/>
        </w:rPr>
        <w:br w:type="page"/>
      </w:r>
    </w:p>
    <w:p w14:paraId="3AF091EE" w14:textId="17ED8913" w:rsidR="00FD7846" w:rsidRPr="00516FD1" w:rsidRDefault="00FD7846" w:rsidP="004A3879">
      <w:pPr>
        <w:ind w:left="426" w:hanging="426"/>
        <w:jc w:val="both"/>
        <w:rPr>
          <w:rFonts w:ascii="Times New Roman" w:hAnsi="Times New Roman"/>
        </w:rPr>
      </w:pPr>
      <w:bookmarkStart w:id="0" w:name="_GoBack"/>
      <w:bookmarkEnd w:id="0"/>
      <w:r w:rsidRPr="00516FD1">
        <w:rPr>
          <w:rFonts w:ascii="Times New Roman" w:hAnsi="Times New Roman"/>
        </w:rPr>
        <w:lastRenderedPageBreak/>
        <w:t>References</w:t>
      </w:r>
    </w:p>
    <w:p w14:paraId="6043185A" w14:textId="77777777" w:rsidR="00E60369" w:rsidRPr="00516FD1" w:rsidRDefault="00527EBC" w:rsidP="00E60369">
      <w:pPr>
        <w:ind w:left="426" w:hanging="426"/>
        <w:jc w:val="both"/>
        <w:rPr>
          <w:rFonts w:ascii="Times New Roman" w:hAnsi="Times New Roman"/>
          <w:noProof/>
        </w:rPr>
      </w:pPr>
      <w:r w:rsidRPr="00516FD1">
        <w:rPr>
          <w:rFonts w:ascii="Times New Roman" w:hAnsi="Times New Roman"/>
        </w:rPr>
        <w:fldChar w:fldCharType="begin"/>
      </w:r>
      <w:r w:rsidR="00FD7846" w:rsidRPr="00516FD1">
        <w:rPr>
          <w:rFonts w:ascii="Times New Roman" w:hAnsi="Times New Roman"/>
        </w:rPr>
        <w:instrText xml:space="preserve"> ADDIN EN.REFLIST </w:instrText>
      </w:r>
      <w:r w:rsidRPr="00516FD1">
        <w:rPr>
          <w:rFonts w:ascii="Times New Roman" w:hAnsi="Times New Roman"/>
        </w:rPr>
        <w:fldChar w:fldCharType="separate"/>
      </w:r>
      <w:bookmarkStart w:id="1" w:name="_ENREF_1"/>
      <w:r w:rsidR="00E60369" w:rsidRPr="00516FD1">
        <w:rPr>
          <w:rFonts w:ascii="Times New Roman" w:hAnsi="Times New Roman"/>
          <w:noProof/>
        </w:rPr>
        <w:t>1. de la Hoz AB, Ayora S, Sitkiewicz I, Fernandez S, Pankiewicz R, et al. (2000) Plasmid copy-number control and better-than-random segregation genes of pSM19035 share a common regulator. Proc Natl Acad Sci U S A 97: 728-733.</w:t>
      </w:r>
      <w:bookmarkEnd w:id="1"/>
    </w:p>
    <w:p w14:paraId="7B6BB170" w14:textId="03B36542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2" w:name="_ENREF_2"/>
      <w:r w:rsidRPr="00516FD1">
        <w:rPr>
          <w:rFonts w:ascii="Times New Roman" w:hAnsi="Times New Roman"/>
          <w:noProof/>
        </w:rPr>
        <w:t xml:space="preserve">2. Welfle K, Pratto F, Misselwitz R, Behlke J, Alonso JC, et al. (2005) Role of the N-terminal region and of </w:t>
      </w:r>
      <w:r w:rsidRPr="00516FD1">
        <w:rPr>
          <w:rFonts w:ascii="Times New Roman" w:hAnsi="Times New Roman"/>
          <w:noProof/>
        </w:rPr>
        <w:sym w:font="Symbol" w:char="F062"/>
      </w:r>
      <w:r w:rsidRPr="00516FD1">
        <w:rPr>
          <w:rFonts w:ascii="Times New Roman" w:hAnsi="Times New Roman"/>
          <w:noProof/>
        </w:rPr>
        <w:t xml:space="preserve">-sheet residue Thr29 on the activity of the </w:t>
      </w:r>
      <w:r w:rsidRPr="00516FD1">
        <w:rPr>
          <w:rFonts w:ascii="Times New Roman" w:hAnsi="Times New Roman"/>
          <w:noProof/>
        </w:rPr>
        <w:sym w:font="Symbol" w:char="F077"/>
      </w:r>
      <w:r w:rsidRPr="00516FD1">
        <w:rPr>
          <w:rFonts w:ascii="Times New Roman" w:hAnsi="Times New Roman"/>
          <w:noProof/>
          <w:vertAlign w:val="subscript"/>
        </w:rPr>
        <w:t>2</w:t>
      </w:r>
      <w:r w:rsidRPr="00516FD1">
        <w:rPr>
          <w:rFonts w:ascii="Times New Roman" w:hAnsi="Times New Roman"/>
          <w:noProof/>
        </w:rPr>
        <w:t xml:space="preserve"> global regulator from the broad-host rang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lasmid pSM19035. Biol Chem 386: 881-894.</w:t>
      </w:r>
      <w:bookmarkEnd w:id="2"/>
    </w:p>
    <w:p w14:paraId="6FD5A1B5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3" w:name="_ENREF_3"/>
      <w:r w:rsidRPr="00516FD1">
        <w:rPr>
          <w:rFonts w:ascii="Times New Roman" w:hAnsi="Times New Roman"/>
          <w:noProof/>
        </w:rPr>
        <w:t xml:space="preserve">3. Pratto F, Cicek A, Weihofen WA, Lurz R, Saenger W, et al. (2008)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SM19035 requires dynamic assembly of ATP-bound ParA and ParB on </w:t>
      </w:r>
      <w:r w:rsidRPr="00516FD1">
        <w:rPr>
          <w:rFonts w:ascii="Times New Roman" w:hAnsi="Times New Roman"/>
          <w:i/>
          <w:noProof/>
        </w:rPr>
        <w:t>parS</w:t>
      </w:r>
      <w:r w:rsidRPr="00516FD1">
        <w:rPr>
          <w:rFonts w:ascii="Times New Roman" w:hAnsi="Times New Roman"/>
          <w:noProof/>
        </w:rPr>
        <w:t xml:space="preserve"> DNA during plasmid segregation. Nucleic Acids Res 36: 3676-3689.</w:t>
      </w:r>
      <w:bookmarkEnd w:id="3"/>
    </w:p>
    <w:p w14:paraId="0F837939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4" w:name="_ENREF_4"/>
      <w:r w:rsidRPr="00516FD1">
        <w:rPr>
          <w:rFonts w:ascii="Times New Roman" w:hAnsi="Times New Roman"/>
          <w:noProof/>
        </w:rPr>
        <w:t xml:space="preserve">4. Soberón NE, Lioy VS, Pratto F, Volante A, Alonso JC (2011) Molecular anatomy of th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SM19035 partition and segrosome complexes. Nucleic Acids Res 39: 2624-2637.</w:t>
      </w:r>
      <w:bookmarkEnd w:id="4"/>
    </w:p>
    <w:p w14:paraId="34032674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5" w:name="_ENREF_5"/>
      <w:r w:rsidRPr="00516FD1">
        <w:rPr>
          <w:rFonts w:ascii="Times New Roman" w:hAnsi="Times New Roman"/>
          <w:noProof/>
        </w:rPr>
        <w:t>5. Graham TG, Wang X, Song D, Etson CM, van Oijen AM, et al. (2014) ParB spreading requires DNA bridging. Genes Dev 28: 1228-1238.</w:t>
      </w:r>
      <w:bookmarkEnd w:id="5"/>
    </w:p>
    <w:p w14:paraId="71BC5ECA" w14:textId="19C49E25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6" w:name="_ENREF_6"/>
      <w:r w:rsidRPr="00516FD1">
        <w:rPr>
          <w:rFonts w:ascii="Times New Roman" w:hAnsi="Times New Roman"/>
          <w:noProof/>
        </w:rPr>
        <w:t xml:space="preserve">6. Ceglowski P, Alonso JC (1994) Gene organization of th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lasmid pDB101: sequence analysis of the orf </w:t>
      </w:r>
      <w:r w:rsidRPr="00516FD1">
        <w:rPr>
          <w:rFonts w:ascii="Times New Roman" w:hAnsi="Times New Roman"/>
          <w:noProof/>
        </w:rPr>
        <w:sym w:font="Symbol" w:char="F068"/>
      </w:r>
      <w:r w:rsidRPr="00516FD1">
        <w:rPr>
          <w:rFonts w:ascii="Times New Roman" w:hAnsi="Times New Roman"/>
          <w:noProof/>
        </w:rPr>
        <w:t>-</w:t>
      </w:r>
      <w:r w:rsidRPr="00516FD1">
        <w:rPr>
          <w:rFonts w:ascii="Times New Roman" w:hAnsi="Times New Roman"/>
          <w:i/>
          <w:noProof/>
        </w:rPr>
        <w:t>copS</w:t>
      </w:r>
      <w:r w:rsidRPr="00516FD1">
        <w:rPr>
          <w:rFonts w:ascii="Times New Roman" w:hAnsi="Times New Roman"/>
          <w:noProof/>
        </w:rPr>
        <w:t xml:space="preserve"> region. Gene 145: 33-39.</w:t>
      </w:r>
      <w:bookmarkEnd w:id="6"/>
    </w:p>
    <w:p w14:paraId="6E36A102" w14:textId="77E6F11A" w:rsidR="00E60369" w:rsidRPr="00516FD1" w:rsidRDefault="00E60369" w:rsidP="00E60369">
      <w:pPr>
        <w:jc w:val="both"/>
        <w:rPr>
          <w:rFonts w:ascii="Times New Roman" w:hAnsi="Times New Roman"/>
          <w:noProof/>
        </w:rPr>
      </w:pPr>
    </w:p>
    <w:p w14:paraId="69A5ECC7" w14:textId="4B7F5041" w:rsidR="00FD7846" w:rsidRPr="00516FD1" w:rsidRDefault="00527EBC" w:rsidP="004A3879">
      <w:pPr>
        <w:ind w:left="426" w:hanging="426"/>
        <w:jc w:val="both"/>
        <w:rPr>
          <w:rFonts w:ascii="Times New Roman" w:hAnsi="Times New Roman"/>
        </w:rPr>
      </w:pPr>
      <w:r w:rsidRPr="00516FD1">
        <w:rPr>
          <w:rFonts w:ascii="Times New Roman" w:hAnsi="Times New Roman"/>
        </w:rPr>
        <w:fldChar w:fldCharType="end"/>
      </w:r>
    </w:p>
    <w:p w14:paraId="42745CEF" w14:textId="7AF296C0" w:rsidR="00040C53" w:rsidRPr="00516FD1" w:rsidRDefault="00040C53" w:rsidP="00C166A1">
      <w:pPr>
        <w:jc w:val="both"/>
        <w:rPr>
          <w:rFonts w:ascii="Times New Roman" w:hAnsi="Times New Roman"/>
        </w:rPr>
      </w:pPr>
    </w:p>
    <w:sectPr w:rsidR="00040C53" w:rsidRPr="00516FD1" w:rsidSect="006E070D">
      <w:footerReference w:type="even" r:id="rId8"/>
      <w:footerReference w:type="default" r:id="rId9"/>
      <w:pgSz w:w="11906" w:h="16838"/>
      <w:pgMar w:top="540" w:right="1361" w:bottom="720" w:left="1361" w:header="765" w:footer="76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48880A" w14:textId="77777777" w:rsidR="009953D2" w:rsidRDefault="009953D2">
      <w:r>
        <w:separator/>
      </w:r>
    </w:p>
  </w:endnote>
  <w:endnote w:type="continuationSeparator" w:id="0">
    <w:p w14:paraId="79AE6E2C" w14:textId="77777777" w:rsidR="009953D2" w:rsidRDefault="00995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55250" w14:textId="77777777" w:rsidR="009D055F" w:rsidRDefault="009D055F">
    <w:pPr>
      <w:pStyle w:val="Footer"/>
      <w:framePr w:wrap="around" w:vAnchor="text" w:hAnchor="margin" w:xAlign="center" w:y="1"/>
      <w:rPr>
        <w:rStyle w:val="PageNumber"/>
        <w:rFonts w:ascii="Helvetica" w:eastAsia="Times" w:hAnsi="Helvetic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C38003" w14:textId="77777777" w:rsidR="009D055F" w:rsidRDefault="009D05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D1D73E" w14:textId="77777777" w:rsidR="009D055F" w:rsidRDefault="009D055F">
    <w:pPr>
      <w:pStyle w:val="Footer"/>
      <w:framePr w:wrap="around" w:vAnchor="text" w:hAnchor="margin" w:xAlign="center" w:y="1"/>
      <w:rPr>
        <w:rStyle w:val="PageNumber"/>
        <w:rFonts w:ascii="Helvetica" w:eastAsia="Times" w:hAnsi="Helvetic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4298">
      <w:rPr>
        <w:rStyle w:val="PageNumber"/>
        <w:noProof/>
      </w:rPr>
      <w:t>2</w:t>
    </w:r>
    <w:r>
      <w:rPr>
        <w:rStyle w:val="PageNumber"/>
      </w:rPr>
      <w:fldChar w:fldCharType="end"/>
    </w:r>
  </w:p>
  <w:p w14:paraId="3D3B4F19" w14:textId="77777777" w:rsidR="009D055F" w:rsidRDefault="009D05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6EC7E2" w14:textId="77777777" w:rsidR="009953D2" w:rsidRDefault="009953D2">
      <w:r>
        <w:separator/>
      </w:r>
    </w:p>
  </w:footnote>
  <w:footnote w:type="continuationSeparator" w:id="0">
    <w:p w14:paraId="78D8C86D" w14:textId="77777777" w:rsidR="009953D2" w:rsidRDefault="009953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E37B0"/>
    <w:multiLevelType w:val="hybridMultilevel"/>
    <w:tmpl w:val="E9BECF82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F7E7D8F"/>
    <w:multiLevelType w:val="hybridMultilevel"/>
    <w:tmpl w:val="3828E28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52B8B"/>
    <w:multiLevelType w:val="hybridMultilevel"/>
    <w:tmpl w:val="AC4C7194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F916C1B"/>
    <w:multiLevelType w:val="hybridMultilevel"/>
    <w:tmpl w:val="CDF0F95E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xxzt2fgs5tpye5x0sxtefztfsf2zdztt2w&quot;&gt;Omega delta&lt;record-ids&gt;&lt;item&gt;822&lt;/item&gt;&lt;item&gt;975&lt;/item&gt;&lt;item&gt;976&lt;/item&gt;&lt;item&gt;977&lt;/item&gt;&lt;item&gt;978&lt;/item&gt;&lt;item&gt;982&lt;/item&gt;&lt;/record-ids&gt;&lt;/item&gt;&lt;/Libraries&gt;"/>
  </w:docVars>
  <w:rsids>
    <w:rsidRoot w:val="00376AC2"/>
    <w:rsid w:val="00001199"/>
    <w:rsid w:val="00011C93"/>
    <w:rsid w:val="00011CF7"/>
    <w:rsid w:val="00022258"/>
    <w:rsid w:val="00022724"/>
    <w:rsid w:val="00024AA4"/>
    <w:rsid w:val="00033DA1"/>
    <w:rsid w:val="000404E3"/>
    <w:rsid w:val="00040A87"/>
    <w:rsid w:val="00040C53"/>
    <w:rsid w:val="00041612"/>
    <w:rsid w:val="000461B4"/>
    <w:rsid w:val="00050C0F"/>
    <w:rsid w:val="000620EB"/>
    <w:rsid w:val="0006357B"/>
    <w:rsid w:val="00063CB6"/>
    <w:rsid w:val="00065565"/>
    <w:rsid w:val="00077E89"/>
    <w:rsid w:val="000850DE"/>
    <w:rsid w:val="0008677C"/>
    <w:rsid w:val="00090096"/>
    <w:rsid w:val="0009209F"/>
    <w:rsid w:val="000A056E"/>
    <w:rsid w:val="000A6287"/>
    <w:rsid w:val="000B0EFB"/>
    <w:rsid w:val="000B38CA"/>
    <w:rsid w:val="000D0B92"/>
    <w:rsid w:val="000D348F"/>
    <w:rsid w:val="000D3991"/>
    <w:rsid w:val="000D7E9E"/>
    <w:rsid w:val="000E0D90"/>
    <w:rsid w:val="000E4F15"/>
    <w:rsid w:val="000E784C"/>
    <w:rsid w:val="000E7BAE"/>
    <w:rsid w:val="000F26FA"/>
    <w:rsid w:val="00111FD8"/>
    <w:rsid w:val="0011401B"/>
    <w:rsid w:val="00125139"/>
    <w:rsid w:val="00130719"/>
    <w:rsid w:val="00133129"/>
    <w:rsid w:val="0013703E"/>
    <w:rsid w:val="00144A36"/>
    <w:rsid w:val="001547AD"/>
    <w:rsid w:val="00161C49"/>
    <w:rsid w:val="00171D9B"/>
    <w:rsid w:val="00174534"/>
    <w:rsid w:val="00184F44"/>
    <w:rsid w:val="001903A5"/>
    <w:rsid w:val="00190FCF"/>
    <w:rsid w:val="00197098"/>
    <w:rsid w:val="001A6858"/>
    <w:rsid w:val="001A6DEE"/>
    <w:rsid w:val="001B2F04"/>
    <w:rsid w:val="001B339A"/>
    <w:rsid w:val="001B7941"/>
    <w:rsid w:val="001C0807"/>
    <w:rsid w:val="001C3F4A"/>
    <w:rsid w:val="001C49D1"/>
    <w:rsid w:val="001C7A89"/>
    <w:rsid w:val="001D4A9E"/>
    <w:rsid w:val="001D7752"/>
    <w:rsid w:val="001E3264"/>
    <w:rsid w:val="001E6C53"/>
    <w:rsid w:val="001F0499"/>
    <w:rsid w:val="001F3387"/>
    <w:rsid w:val="001F6477"/>
    <w:rsid w:val="001F6992"/>
    <w:rsid w:val="001F7CC3"/>
    <w:rsid w:val="0022661A"/>
    <w:rsid w:val="00234DE3"/>
    <w:rsid w:val="00236FAA"/>
    <w:rsid w:val="00237DA2"/>
    <w:rsid w:val="00243C34"/>
    <w:rsid w:val="002441A2"/>
    <w:rsid w:val="00254450"/>
    <w:rsid w:val="00266450"/>
    <w:rsid w:val="00274D75"/>
    <w:rsid w:val="002822D9"/>
    <w:rsid w:val="002838EA"/>
    <w:rsid w:val="0029544F"/>
    <w:rsid w:val="002A4881"/>
    <w:rsid w:val="002A6209"/>
    <w:rsid w:val="002A7B18"/>
    <w:rsid w:val="002B7688"/>
    <w:rsid w:val="002C0F8B"/>
    <w:rsid w:val="002C75F9"/>
    <w:rsid w:val="002C7DE9"/>
    <w:rsid w:val="002D40F0"/>
    <w:rsid w:val="002D778F"/>
    <w:rsid w:val="002E3294"/>
    <w:rsid w:val="002E7DD4"/>
    <w:rsid w:val="002F075A"/>
    <w:rsid w:val="00302565"/>
    <w:rsid w:val="00316545"/>
    <w:rsid w:val="00317CED"/>
    <w:rsid w:val="0032222E"/>
    <w:rsid w:val="003223F1"/>
    <w:rsid w:val="0032494B"/>
    <w:rsid w:val="00325108"/>
    <w:rsid w:val="0033088F"/>
    <w:rsid w:val="003315C9"/>
    <w:rsid w:val="00331BCE"/>
    <w:rsid w:val="00335D8A"/>
    <w:rsid w:val="00336CB1"/>
    <w:rsid w:val="003403D7"/>
    <w:rsid w:val="00342139"/>
    <w:rsid w:val="00346D6D"/>
    <w:rsid w:val="00356D0A"/>
    <w:rsid w:val="00357286"/>
    <w:rsid w:val="003579DA"/>
    <w:rsid w:val="0036047A"/>
    <w:rsid w:val="00360785"/>
    <w:rsid w:val="00371039"/>
    <w:rsid w:val="00373679"/>
    <w:rsid w:val="00376AC2"/>
    <w:rsid w:val="003847BB"/>
    <w:rsid w:val="00386A43"/>
    <w:rsid w:val="003A1B5F"/>
    <w:rsid w:val="003B0B36"/>
    <w:rsid w:val="003B7A43"/>
    <w:rsid w:val="003C00CF"/>
    <w:rsid w:val="003D2674"/>
    <w:rsid w:val="003D3033"/>
    <w:rsid w:val="003E092F"/>
    <w:rsid w:val="003F2027"/>
    <w:rsid w:val="003F5B07"/>
    <w:rsid w:val="003F7844"/>
    <w:rsid w:val="00402789"/>
    <w:rsid w:val="00403347"/>
    <w:rsid w:val="00403F1D"/>
    <w:rsid w:val="00405CE4"/>
    <w:rsid w:val="004062FF"/>
    <w:rsid w:val="00406542"/>
    <w:rsid w:val="00411F4F"/>
    <w:rsid w:val="004142C4"/>
    <w:rsid w:val="00420980"/>
    <w:rsid w:val="00421CE2"/>
    <w:rsid w:val="00422831"/>
    <w:rsid w:val="004244D5"/>
    <w:rsid w:val="004257A2"/>
    <w:rsid w:val="004329DE"/>
    <w:rsid w:val="004376CF"/>
    <w:rsid w:val="00471BFC"/>
    <w:rsid w:val="00477648"/>
    <w:rsid w:val="0048039A"/>
    <w:rsid w:val="0049617F"/>
    <w:rsid w:val="004A17E8"/>
    <w:rsid w:val="004A3879"/>
    <w:rsid w:val="004A6DF7"/>
    <w:rsid w:val="004B37DD"/>
    <w:rsid w:val="004C4996"/>
    <w:rsid w:val="004C6B62"/>
    <w:rsid w:val="004D2FA5"/>
    <w:rsid w:val="004D3623"/>
    <w:rsid w:val="004F1EFF"/>
    <w:rsid w:val="004F6318"/>
    <w:rsid w:val="004F7F1E"/>
    <w:rsid w:val="00500C5E"/>
    <w:rsid w:val="00515778"/>
    <w:rsid w:val="00516FD1"/>
    <w:rsid w:val="00527EBC"/>
    <w:rsid w:val="005306B4"/>
    <w:rsid w:val="00542BC4"/>
    <w:rsid w:val="00554AF1"/>
    <w:rsid w:val="0055693D"/>
    <w:rsid w:val="005616D4"/>
    <w:rsid w:val="00563E3D"/>
    <w:rsid w:val="005713F1"/>
    <w:rsid w:val="00572CBD"/>
    <w:rsid w:val="00575C04"/>
    <w:rsid w:val="00581BB4"/>
    <w:rsid w:val="00590541"/>
    <w:rsid w:val="005A4E63"/>
    <w:rsid w:val="005B496D"/>
    <w:rsid w:val="005B49E4"/>
    <w:rsid w:val="005C004B"/>
    <w:rsid w:val="005C7BA0"/>
    <w:rsid w:val="005E06AF"/>
    <w:rsid w:val="005E6E24"/>
    <w:rsid w:val="005F3DB2"/>
    <w:rsid w:val="005F4A45"/>
    <w:rsid w:val="005F4FFD"/>
    <w:rsid w:val="005F5346"/>
    <w:rsid w:val="00601534"/>
    <w:rsid w:val="00603C07"/>
    <w:rsid w:val="006213A2"/>
    <w:rsid w:val="00621ACA"/>
    <w:rsid w:val="00621CBF"/>
    <w:rsid w:val="006221BB"/>
    <w:rsid w:val="00624AE3"/>
    <w:rsid w:val="00634206"/>
    <w:rsid w:val="00635255"/>
    <w:rsid w:val="00640561"/>
    <w:rsid w:val="006413B0"/>
    <w:rsid w:val="00652E46"/>
    <w:rsid w:val="006555F2"/>
    <w:rsid w:val="00656B2B"/>
    <w:rsid w:val="00662876"/>
    <w:rsid w:val="006824F5"/>
    <w:rsid w:val="00694F9D"/>
    <w:rsid w:val="006B52B3"/>
    <w:rsid w:val="006B6720"/>
    <w:rsid w:val="006C0439"/>
    <w:rsid w:val="006C0AE6"/>
    <w:rsid w:val="006D6B77"/>
    <w:rsid w:val="006E070D"/>
    <w:rsid w:val="006E225D"/>
    <w:rsid w:val="006F2AEF"/>
    <w:rsid w:val="0070182A"/>
    <w:rsid w:val="00701E58"/>
    <w:rsid w:val="007020F9"/>
    <w:rsid w:val="00712CA4"/>
    <w:rsid w:val="00726368"/>
    <w:rsid w:val="00727463"/>
    <w:rsid w:val="00730A98"/>
    <w:rsid w:val="0073288B"/>
    <w:rsid w:val="0075255E"/>
    <w:rsid w:val="007564C2"/>
    <w:rsid w:val="007651EC"/>
    <w:rsid w:val="0076739A"/>
    <w:rsid w:val="00772527"/>
    <w:rsid w:val="0078341D"/>
    <w:rsid w:val="007848BC"/>
    <w:rsid w:val="00790BCD"/>
    <w:rsid w:val="00792F2C"/>
    <w:rsid w:val="007951A1"/>
    <w:rsid w:val="007A59AD"/>
    <w:rsid w:val="007A5C49"/>
    <w:rsid w:val="007A7294"/>
    <w:rsid w:val="007B05A1"/>
    <w:rsid w:val="007B1D46"/>
    <w:rsid w:val="007B6DB5"/>
    <w:rsid w:val="007B7910"/>
    <w:rsid w:val="007B7CBF"/>
    <w:rsid w:val="007D49FF"/>
    <w:rsid w:val="007D4C0E"/>
    <w:rsid w:val="007E110D"/>
    <w:rsid w:val="007E7E09"/>
    <w:rsid w:val="007F1977"/>
    <w:rsid w:val="007F7B4E"/>
    <w:rsid w:val="0080016B"/>
    <w:rsid w:val="008046C5"/>
    <w:rsid w:val="0081164A"/>
    <w:rsid w:val="008248D0"/>
    <w:rsid w:val="008277FB"/>
    <w:rsid w:val="0082799C"/>
    <w:rsid w:val="00832111"/>
    <w:rsid w:val="008402F6"/>
    <w:rsid w:val="00840509"/>
    <w:rsid w:val="00840BDD"/>
    <w:rsid w:val="00840CB4"/>
    <w:rsid w:val="00853272"/>
    <w:rsid w:val="00861A64"/>
    <w:rsid w:val="00863032"/>
    <w:rsid w:val="00875F85"/>
    <w:rsid w:val="00876F23"/>
    <w:rsid w:val="008816A0"/>
    <w:rsid w:val="008901AC"/>
    <w:rsid w:val="008903B1"/>
    <w:rsid w:val="00890BA0"/>
    <w:rsid w:val="00893C39"/>
    <w:rsid w:val="00896C8F"/>
    <w:rsid w:val="008A25B8"/>
    <w:rsid w:val="008A5CBB"/>
    <w:rsid w:val="008C2A44"/>
    <w:rsid w:val="008D763D"/>
    <w:rsid w:val="008D7A97"/>
    <w:rsid w:val="008E26A6"/>
    <w:rsid w:val="008E4ED2"/>
    <w:rsid w:val="008E75F9"/>
    <w:rsid w:val="008F2783"/>
    <w:rsid w:val="00907A1C"/>
    <w:rsid w:val="00911F21"/>
    <w:rsid w:val="0091645D"/>
    <w:rsid w:val="00922763"/>
    <w:rsid w:val="00922DD2"/>
    <w:rsid w:val="00923397"/>
    <w:rsid w:val="00923601"/>
    <w:rsid w:val="009265D6"/>
    <w:rsid w:val="00927EA9"/>
    <w:rsid w:val="009352FF"/>
    <w:rsid w:val="00951137"/>
    <w:rsid w:val="00952617"/>
    <w:rsid w:val="00955098"/>
    <w:rsid w:val="0096618D"/>
    <w:rsid w:val="0097406E"/>
    <w:rsid w:val="00974293"/>
    <w:rsid w:val="009831D6"/>
    <w:rsid w:val="009953D2"/>
    <w:rsid w:val="009A2A39"/>
    <w:rsid w:val="009A3A2D"/>
    <w:rsid w:val="009B3C53"/>
    <w:rsid w:val="009B3D0A"/>
    <w:rsid w:val="009B7871"/>
    <w:rsid w:val="009C345F"/>
    <w:rsid w:val="009C3C82"/>
    <w:rsid w:val="009D02A4"/>
    <w:rsid w:val="009D055F"/>
    <w:rsid w:val="009E1B04"/>
    <w:rsid w:val="009E2DB2"/>
    <w:rsid w:val="009F1EB2"/>
    <w:rsid w:val="00A067B6"/>
    <w:rsid w:val="00A14450"/>
    <w:rsid w:val="00A24953"/>
    <w:rsid w:val="00A40557"/>
    <w:rsid w:val="00A44F9B"/>
    <w:rsid w:val="00A578D9"/>
    <w:rsid w:val="00A65303"/>
    <w:rsid w:val="00A6693D"/>
    <w:rsid w:val="00A738A5"/>
    <w:rsid w:val="00A74F72"/>
    <w:rsid w:val="00A7513F"/>
    <w:rsid w:val="00A95AA9"/>
    <w:rsid w:val="00AA36C5"/>
    <w:rsid w:val="00AA3CC9"/>
    <w:rsid w:val="00AB0F64"/>
    <w:rsid w:val="00AB2CAB"/>
    <w:rsid w:val="00AC052F"/>
    <w:rsid w:val="00AC3ACC"/>
    <w:rsid w:val="00AC6CD9"/>
    <w:rsid w:val="00AD3175"/>
    <w:rsid w:val="00AD3E37"/>
    <w:rsid w:val="00AE33F5"/>
    <w:rsid w:val="00AF1495"/>
    <w:rsid w:val="00B02340"/>
    <w:rsid w:val="00B12781"/>
    <w:rsid w:val="00B13163"/>
    <w:rsid w:val="00B2229A"/>
    <w:rsid w:val="00B24B72"/>
    <w:rsid w:val="00B3243F"/>
    <w:rsid w:val="00B34589"/>
    <w:rsid w:val="00B44F08"/>
    <w:rsid w:val="00B464C3"/>
    <w:rsid w:val="00B92BD3"/>
    <w:rsid w:val="00B95FED"/>
    <w:rsid w:val="00B975C3"/>
    <w:rsid w:val="00BA1B92"/>
    <w:rsid w:val="00BB3E50"/>
    <w:rsid w:val="00BC1160"/>
    <w:rsid w:val="00BC4CC7"/>
    <w:rsid w:val="00BD3CB4"/>
    <w:rsid w:val="00BD7314"/>
    <w:rsid w:val="00BE1705"/>
    <w:rsid w:val="00BE1B98"/>
    <w:rsid w:val="00BF336E"/>
    <w:rsid w:val="00C03296"/>
    <w:rsid w:val="00C14358"/>
    <w:rsid w:val="00C15A18"/>
    <w:rsid w:val="00C166A1"/>
    <w:rsid w:val="00C17E82"/>
    <w:rsid w:val="00C226CA"/>
    <w:rsid w:val="00C30A16"/>
    <w:rsid w:val="00C327A7"/>
    <w:rsid w:val="00C33D01"/>
    <w:rsid w:val="00C3671F"/>
    <w:rsid w:val="00C43691"/>
    <w:rsid w:val="00C43AE9"/>
    <w:rsid w:val="00C443AF"/>
    <w:rsid w:val="00C4476E"/>
    <w:rsid w:val="00C5082F"/>
    <w:rsid w:val="00C54F91"/>
    <w:rsid w:val="00C550CD"/>
    <w:rsid w:val="00C60976"/>
    <w:rsid w:val="00C70955"/>
    <w:rsid w:val="00C74D8F"/>
    <w:rsid w:val="00CA0EB9"/>
    <w:rsid w:val="00CB421C"/>
    <w:rsid w:val="00CB70AE"/>
    <w:rsid w:val="00CD6224"/>
    <w:rsid w:val="00CE739F"/>
    <w:rsid w:val="00CF055B"/>
    <w:rsid w:val="00CF2BC0"/>
    <w:rsid w:val="00CF2D56"/>
    <w:rsid w:val="00CF6B7E"/>
    <w:rsid w:val="00CF7CF0"/>
    <w:rsid w:val="00D018B4"/>
    <w:rsid w:val="00D01FFC"/>
    <w:rsid w:val="00D02272"/>
    <w:rsid w:val="00D05420"/>
    <w:rsid w:val="00D2449E"/>
    <w:rsid w:val="00D244B0"/>
    <w:rsid w:val="00D27585"/>
    <w:rsid w:val="00D32236"/>
    <w:rsid w:val="00D364F8"/>
    <w:rsid w:val="00D40211"/>
    <w:rsid w:val="00D41CBB"/>
    <w:rsid w:val="00D44823"/>
    <w:rsid w:val="00D64244"/>
    <w:rsid w:val="00D72ED4"/>
    <w:rsid w:val="00D73F45"/>
    <w:rsid w:val="00D77949"/>
    <w:rsid w:val="00D90D5E"/>
    <w:rsid w:val="00D90E29"/>
    <w:rsid w:val="00D9685E"/>
    <w:rsid w:val="00D96F71"/>
    <w:rsid w:val="00DA115B"/>
    <w:rsid w:val="00DA7F13"/>
    <w:rsid w:val="00DB53AA"/>
    <w:rsid w:val="00DB67DC"/>
    <w:rsid w:val="00DC03E6"/>
    <w:rsid w:val="00DC0AF2"/>
    <w:rsid w:val="00DC3204"/>
    <w:rsid w:val="00DC3C70"/>
    <w:rsid w:val="00DE4070"/>
    <w:rsid w:val="00DE4720"/>
    <w:rsid w:val="00DF1885"/>
    <w:rsid w:val="00E044DD"/>
    <w:rsid w:val="00E05A55"/>
    <w:rsid w:val="00E11194"/>
    <w:rsid w:val="00E136D6"/>
    <w:rsid w:val="00E1692C"/>
    <w:rsid w:val="00E32820"/>
    <w:rsid w:val="00E33A5E"/>
    <w:rsid w:val="00E552CA"/>
    <w:rsid w:val="00E60369"/>
    <w:rsid w:val="00E630F3"/>
    <w:rsid w:val="00E64D3A"/>
    <w:rsid w:val="00E66E8B"/>
    <w:rsid w:val="00E70A40"/>
    <w:rsid w:val="00E71740"/>
    <w:rsid w:val="00E814D6"/>
    <w:rsid w:val="00E85719"/>
    <w:rsid w:val="00E90146"/>
    <w:rsid w:val="00E97721"/>
    <w:rsid w:val="00EA0986"/>
    <w:rsid w:val="00EA2306"/>
    <w:rsid w:val="00EA2C58"/>
    <w:rsid w:val="00EA3C85"/>
    <w:rsid w:val="00EB0F3C"/>
    <w:rsid w:val="00EB2DA3"/>
    <w:rsid w:val="00EB4F67"/>
    <w:rsid w:val="00EC05D5"/>
    <w:rsid w:val="00EC13C0"/>
    <w:rsid w:val="00EC6946"/>
    <w:rsid w:val="00ED2F61"/>
    <w:rsid w:val="00ED404C"/>
    <w:rsid w:val="00EE1F9B"/>
    <w:rsid w:val="00EE67D7"/>
    <w:rsid w:val="00EF576C"/>
    <w:rsid w:val="00EF6F2E"/>
    <w:rsid w:val="00F003BA"/>
    <w:rsid w:val="00F022FA"/>
    <w:rsid w:val="00F047F3"/>
    <w:rsid w:val="00F10CCF"/>
    <w:rsid w:val="00F11362"/>
    <w:rsid w:val="00F21E21"/>
    <w:rsid w:val="00F24091"/>
    <w:rsid w:val="00F25FC4"/>
    <w:rsid w:val="00F33AB6"/>
    <w:rsid w:val="00F40181"/>
    <w:rsid w:val="00F416F7"/>
    <w:rsid w:val="00F475DB"/>
    <w:rsid w:val="00F533A5"/>
    <w:rsid w:val="00F6147E"/>
    <w:rsid w:val="00F66A9D"/>
    <w:rsid w:val="00F71641"/>
    <w:rsid w:val="00F71D5E"/>
    <w:rsid w:val="00F7206D"/>
    <w:rsid w:val="00F840E2"/>
    <w:rsid w:val="00F84CAD"/>
    <w:rsid w:val="00F95485"/>
    <w:rsid w:val="00FA6A13"/>
    <w:rsid w:val="00FC1041"/>
    <w:rsid w:val="00FC27EB"/>
    <w:rsid w:val="00FD6D64"/>
    <w:rsid w:val="00FD7846"/>
    <w:rsid w:val="00FE5795"/>
    <w:rsid w:val="00FF429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8E7051"/>
  <w15:docId w15:val="{3D76E828-E53D-4D27-B0DA-17091D5C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sz w:val="24"/>
        <w:szCs w:val="24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D0A"/>
    <w:rPr>
      <w:rFonts w:ascii="Helvetica" w:hAnsi="Helvetica"/>
      <w:lang w:val="en-US" w:eastAsia="es-ES_tradnl"/>
    </w:rPr>
  </w:style>
  <w:style w:type="paragraph" w:styleId="Heading2">
    <w:name w:val="heading 2"/>
    <w:basedOn w:val="Normal"/>
    <w:next w:val="Normal"/>
    <w:qFormat/>
    <w:rsid w:val="009B3D0A"/>
    <w:pPr>
      <w:keepNext/>
      <w:spacing w:line="480" w:lineRule="auto"/>
      <w:jc w:val="both"/>
      <w:outlineLvl w:val="1"/>
    </w:pPr>
    <w:rPr>
      <w:rFonts w:ascii="Arial" w:eastAsia="Times New Roman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B3D0A"/>
    <w:pPr>
      <w:jc w:val="both"/>
    </w:pPr>
    <w:rPr>
      <w:rFonts w:ascii="Arial" w:eastAsia="Times New Roman" w:hAnsi="Arial"/>
      <w:sz w:val="22"/>
    </w:rPr>
  </w:style>
  <w:style w:type="paragraph" w:styleId="FootnoteText">
    <w:name w:val="footnote text"/>
    <w:basedOn w:val="Normal"/>
    <w:rsid w:val="009B3D0A"/>
    <w:rPr>
      <w:rFonts w:ascii="Times New Roman" w:eastAsia="Times New Roman" w:hAnsi="Times New Roman"/>
    </w:rPr>
  </w:style>
  <w:style w:type="paragraph" w:styleId="Footer">
    <w:name w:val="footer"/>
    <w:basedOn w:val="Normal"/>
    <w:rsid w:val="009B3D0A"/>
    <w:pPr>
      <w:tabs>
        <w:tab w:val="center" w:pos="4252"/>
        <w:tab w:val="right" w:pos="8504"/>
      </w:tabs>
    </w:pPr>
    <w:rPr>
      <w:rFonts w:ascii="Times New Roman" w:eastAsia="Times New Roman" w:hAnsi="Times New Roman"/>
    </w:rPr>
  </w:style>
  <w:style w:type="paragraph" w:styleId="BodyTextIndent">
    <w:name w:val="Body Text Indent"/>
    <w:basedOn w:val="Normal"/>
    <w:rsid w:val="009B3D0A"/>
    <w:pPr>
      <w:spacing w:line="480" w:lineRule="auto"/>
      <w:ind w:firstLine="426"/>
      <w:jc w:val="both"/>
    </w:pPr>
    <w:rPr>
      <w:rFonts w:ascii="Arial" w:eastAsia="Times New Roman" w:hAnsi="Arial"/>
      <w:lang w:val="es-ES_tradnl"/>
    </w:rPr>
  </w:style>
  <w:style w:type="paragraph" w:styleId="BodyText3">
    <w:name w:val="Body Text 3"/>
    <w:basedOn w:val="Normal"/>
    <w:rsid w:val="009B3D0A"/>
    <w:pPr>
      <w:spacing w:line="480" w:lineRule="auto"/>
      <w:jc w:val="both"/>
    </w:pPr>
    <w:rPr>
      <w:rFonts w:ascii="Arial" w:eastAsia="Times New Roman" w:hAnsi="Arial"/>
      <w:color w:val="000000"/>
    </w:rPr>
  </w:style>
  <w:style w:type="paragraph" w:styleId="BodyTextIndent2">
    <w:name w:val="Body Text Indent 2"/>
    <w:basedOn w:val="Normal"/>
    <w:rsid w:val="009B3D0A"/>
    <w:pPr>
      <w:spacing w:line="480" w:lineRule="auto"/>
      <w:ind w:firstLine="426"/>
      <w:jc w:val="both"/>
    </w:pPr>
    <w:rPr>
      <w:rFonts w:ascii="Arial" w:eastAsia="Times New Roman" w:hAnsi="Arial"/>
      <w:color w:val="0000FF"/>
    </w:rPr>
  </w:style>
  <w:style w:type="character" w:styleId="FootnoteReference">
    <w:name w:val="footnote reference"/>
    <w:rsid w:val="009B3D0A"/>
    <w:rPr>
      <w:vertAlign w:val="superscript"/>
    </w:rPr>
  </w:style>
  <w:style w:type="character" w:styleId="Hyperlink">
    <w:name w:val="Hyperlink"/>
    <w:rsid w:val="009B3D0A"/>
    <w:rPr>
      <w:color w:val="0000FF"/>
      <w:u w:val="single"/>
    </w:rPr>
  </w:style>
  <w:style w:type="character" w:styleId="PageNumber">
    <w:name w:val="page number"/>
    <w:basedOn w:val="DefaultParagraphFont"/>
    <w:rsid w:val="009B3D0A"/>
  </w:style>
  <w:style w:type="paragraph" w:styleId="BodyText2">
    <w:name w:val="Body Text 2"/>
    <w:basedOn w:val="Normal"/>
    <w:rsid w:val="009B3D0A"/>
    <w:pPr>
      <w:spacing w:line="480" w:lineRule="auto"/>
      <w:jc w:val="both"/>
    </w:pPr>
    <w:rPr>
      <w:rFonts w:ascii="Times" w:hAnsi="Times"/>
    </w:rPr>
  </w:style>
  <w:style w:type="paragraph" w:styleId="Header">
    <w:name w:val="header"/>
    <w:basedOn w:val="Normal"/>
    <w:rsid w:val="009B3D0A"/>
    <w:pPr>
      <w:tabs>
        <w:tab w:val="center" w:pos="4252"/>
        <w:tab w:val="right" w:pos="8504"/>
      </w:tabs>
    </w:pPr>
  </w:style>
  <w:style w:type="paragraph" w:styleId="Revision">
    <w:name w:val="Revision"/>
    <w:hidden/>
    <w:rsid w:val="00B13163"/>
    <w:rPr>
      <w:rFonts w:ascii="Helvetica" w:hAnsi="Helvetica"/>
      <w:lang w:val="en-GB" w:eastAsia="es-ES_tradnl"/>
    </w:rPr>
  </w:style>
  <w:style w:type="paragraph" w:styleId="BalloonText">
    <w:name w:val="Balloon Text"/>
    <w:basedOn w:val="Normal"/>
    <w:link w:val="BalloonTextChar"/>
    <w:rsid w:val="00B131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B13163"/>
    <w:rPr>
      <w:rFonts w:ascii="Lucida Grande" w:hAnsi="Lucida Grande" w:cs="Lucida Grande"/>
      <w:sz w:val="18"/>
      <w:szCs w:val="18"/>
      <w:lang w:val="en-GB" w:eastAsia="es-ES_tradnl"/>
    </w:rPr>
  </w:style>
  <w:style w:type="paragraph" w:styleId="DocumentMap">
    <w:name w:val="Document Map"/>
    <w:basedOn w:val="Normal"/>
    <w:link w:val="DocumentMapChar"/>
    <w:rsid w:val="000D348F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0D348F"/>
    <w:rPr>
      <w:rFonts w:ascii="Lucida Grande" w:hAnsi="Lucida Grande" w:cs="Lucida Grande"/>
      <w:sz w:val="24"/>
      <w:szCs w:val="24"/>
      <w:lang w:val="en-GB" w:eastAsia="es-ES_tradnl"/>
    </w:rPr>
  </w:style>
  <w:style w:type="table" w:styleId="TableGrid">
    <w:name w:val="Table Grid"/>
    <w:basedOn w:val="TableNormal"/>
    <w:rsid w:val="00C54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FD7846"/>
    <w:rPr>
      <w:sz w:val="18"/>
      <w:szCs w:val="18"/>
    </w:rPr>
  </w:style>
  <w:style w:type="paragraph" w:styleId="CommentText">
    <w:name w:val="annotation text"/>
    <w:basedOn w:val="Normal"/>
    <w:link w:val="CommentTextChar"/>
    <w:rsid w:val="00FD7846"/>
  </w:style>
  <w:style w:type="character" w:customStyle="1" w:styleId="CommentTextChar">
    <w:name w:val="Comment Text Char"/>
    <w:basedOn w:val="DefaultParagraphFont"/>
    <w:link w:val="CommentText"/>
    <w:rsid w:val="00FD7846"/>
    <w:rPr>
      <w:rFonts w:ascii="Helvetica" w:hAnsi="Helvetica"/>
      <w:sz w:val="24"/>
      <w:szCs w:val="24"/>
      <w:lang w:val="en-US" w:eastAsia="es-ES_tradnl"/>
    </w:rPr>
  </w:style>
  <w:style w:type="paragraph" w:styleId="CommentSubject">
    <w:name w:val="annotation subject"/>
    <w:basedOn w:val="CommentText"/>
    <w:next w:val="CommentText"/>
    <w:link w:val="CommentSubjectChar"/>
    <w:rsid w:val="00FD78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D7846"/>
    <w:rPr>
      <w:rFonts w:ascii="Helvetica" w:hAnsi="Helvetica"/>
      <w:b/>
      <w:bCs/>
      <w:sz w:val="24"/>
      <w:szCs w:val="24"/>
      <w:lang w:val="en-US" w:eastAsia="es-ES_tradnl"/>
    </w:rPr>
  </w:style>
  <w:style w:type="paragraph" w:styleId="ListParagraph">
    <w:name w:val="List Paragraph"/>
    <w:basedOn w:val="Normal"/>
    <w:rsid w:val="003579DA"/>
    <w:pPr>
      <w:ind w:left="720"/>
      <w:contextualSpacing/>
    </w:pPr>
  </w:style>
  <w:style w:type="character" w:customStyle="1" w:styleId="st">
    <w:name w:val="st"/>
    <w:basedOn w:val="DefaultParagraphFont"/>
    <w:rsid w:val="00DE4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7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5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4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0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5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44CCBB-C7B4-4958-A462-14B0A100E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Including spaces ~ 54,016 characters</vt:lpstr>
      <vt:lpstr>Including spaces ~ 54,016 characters</vt:lpstr>
    </vt:vector>
  </TitlesOfParts>
  <Company>CNB-CSIC</Company>
  <LinksUpToDate>false</LinksUpToDate>
  <CharactersWithSpaces>1889</CharactersWithSpaces>
  <SharedDoc>false</SharedDoc>
  <HLinks>
    <vt:vector size="396" baseType="variant">
      <vt:variant>
        <vt:i4>4456459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luding spaces ~ 54,016 characters</dc:title>
  <dc:creator>Juan C. Alonso</dc:creator>
  <cp:lastModifiedBy>Ling Shu</cp:lastModifiedBy>
  <cp:revision>3</cp:revision>
  <cp:lastPrinted>2007-10-05T09:04:00Z</cp:lastPrinted>
  <dcterms:created xsi:type="dcterms:W3CDTF">2015-06-17T18:37:00Z</dcterms:created>
  <dcterms:modified xsi:type="dcterms:W3CDTF">2015-06-17T18:38:00Z</dcterms:modified>
</cp:coreProperties>
</file>